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4FE6" w:rsidRPr="00F71894" w:rsidRDefault="00393DA3" w:rsidP="007F4FE6">
      <w:pPr>
        <w:pStyle w:val="Caption"/>
        <w:keepNext/>
        <w:rPr>
          <w:color w:val="auto"/>
          <w:sz w:val="28"/>
          <w:szCs w:val="28"/>
        </w:rPr>
      </w:pPr>
      <w:r w:rsidRPr="00F71894">
        <w:rPr>
          <w:color w:val="auto"/>
          <w:sz w:val="28"/>
          <w:szCs w:val="28"/>
        </w:rPr>
        <w:t>S</w:t>
      </w:r>
      <w:r w:rsidR="002522D3" w:rsidRPr="00F71894">
        <w:rPr>
          <w:color w:val="auto"/>
          <w:sz w:val="28"/>
          <w:szCs w:val="28"/>
        </w:rPr>
        <w:t>upple</w:t>
      </w:r>
      <w:r w:rsidRPr="00F71894">
        <w:rPr>
          <w:color w:val="auto"/>
          <w:sz w:val="28"/>
          <w:szCs w:val="28"/>
        </w:rPr>
        <w:t>mentary</w:t>
      </w:r>
      <w:r w:rsidR="007F4FE6" w:rsidRPr="00F71894">
        <w:rPr>
          <w:color w:val="auto"/>
          <w:sz w:val="28"/>
          <w:szCs w:val="28"/>
        </w:rPr>
        <w:t xml:space="preserve"> </w:t>
      </w:r>
      <w:r w:rsidR="00011D36">
        <w:rPr>
          <w:color w:val="auto"/>
          <w:sz w:val="28"/>
          <w:szCs w:val="28"/>
        </w:rPr>
        <w:t>Table</w:t>
      </w:r>
      <w:proofErr w:type="gramStart"/>
      <w:r w:rsidR="00011D36">
        <w:rPr>
          <w:color w:val="auto"/>
          <w:sz w:val="28"/>
          <w:szCs w:val="28"/>
        </w:rPr>
        <w:t>:</w:t>
      </w:r>
      <w:r w:rsidR="00F71894" w:rsidRPr="00F71894">
        <w:rPr>
          <w:color w:val="auto"/>
          <w:sz w:val="28"/>
          <w:szCs w:val="28"/>
        </w:rPr>
        <w:t>S</w:t>
      </w:r>
      <w:r w:rsidR="00D05B75">
        <w:rPr>
          <w:color w:val="auto"/>
          <w:sz w:val="28"/>
          <w:szCs w:val="28"/>
        </w:rPr>
        <w:t>4</w:t>
      </w:r>
      <w:proofErr w:type="gramEnd"/>
      <w:r w:rsidR="00011D36">
        <w:rPr>
          <w:color w:val="auto"/>
          <w:sz w:val="28"/>
          <w:szCs w:val="28"/>
        </w:rPr>
        <w:t xml:space="preserve"> </w:t>
      </w:r>
      <w:r w:rsidR="000E5720" w:rsidRPr="000E5720">
        <w:rPr>
          <w:color w:val="auto"/>
          <w:sz w:val="28"/>
          <w:szCs w:val="28"/>
        </w:rPr>
        <w:t>Population coverage of the epitopes from SARS-CoV-2and their respective HLA alleles</w:t>
      </w:r>
    </w:p>
    <w:tbl>
      <w:tblPr>
        <w:tblStyle w:val="TableGrid"/>
        <w:tblW w:w="0" w:type="auto"/>
        <w:jc w:val="center"/>
        <w:tblInd w:w="-432" w:type="dxa"/>
        <w:tblLook w:val="04A0"/>
      </w:tblPr>
      <w:tblGrid>
        <w:gridCol w:w="2437"/>
        <w:gridCol w:w="1523"/>
        <w:gridCol w:w="1080"/>
        <w:gridCol w:w="1440"/>
        <w:gridCol w:w="1620"/>
        <w:gridCol w:w="1710"/>
      </w:tblGrid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opulation/are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urface glycoprotein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ORF3a protein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Envelope protein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embrane glycoprotein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Nucleocapsid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phosphoprotein</w:t>
            </w:r>
            <w:proofErr w:type="spellEnd"/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erican Samo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94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74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84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4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93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merican Samoa Polynesian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94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74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84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4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93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entin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46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89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5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9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08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rgentina Amerindian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46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89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05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09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08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strali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12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59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98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70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79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stralia Australian Aborigines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97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26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83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98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32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stralia Caucasoi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43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60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89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09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85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stri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92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82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92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2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40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ustria Caucasoi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92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82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92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02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40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lgium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30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03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86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2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61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lgium Caucasoi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30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03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86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32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61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azil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83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97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69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60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10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azil Amerindian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38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67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8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28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67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azil Caucasoi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60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30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30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92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52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razil Mixe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00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14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08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89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38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lgari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08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74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08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10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13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lgaria Caucasoi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28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11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69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18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12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lgaria Other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40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79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40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30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21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rkina Faso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2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2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4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87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95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urkina Faso Black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2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82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4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87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95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meroon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2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70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32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68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77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meroon Black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72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70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32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68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77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pe Verde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96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43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13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19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25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ape Verde Black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96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43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13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19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25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ntral Afric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76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34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58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89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17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ntral African Republic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8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ntral African Republic Black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8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entral Americ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9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le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15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76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46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1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19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le Amerindian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.86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46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79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74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46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le Mixe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20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20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38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45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27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n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08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57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59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89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7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hina Oriental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08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57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59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89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7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ati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59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24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39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5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20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roatia Caucasoi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59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24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39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55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20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b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50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74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26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21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25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ba Caucasoi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23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58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21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5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70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uba Mulatto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00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60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29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52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85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Czech Republic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27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89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40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0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70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zech Republic Caucasoi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27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89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40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60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70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st Afric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60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59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14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39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64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ast Asi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.19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70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80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41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08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uador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60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6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6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uador Amerindian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60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6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36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glan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42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80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63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16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85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gland Caucasoi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20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89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08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22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21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ngland Jew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42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8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26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8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8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quatorial Guine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5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5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5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5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5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quatorial Guinea Black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5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5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5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5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5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urope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69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98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51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17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28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nlan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91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03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06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7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00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inland Caucasoi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91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03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06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67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00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ance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09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05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57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48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09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rance Caucasoi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09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05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57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48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09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orgi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99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95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19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32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28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orgia Caucasoi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51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41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58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97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64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orgia Kur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12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28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45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29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64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rmany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80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13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43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90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56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ermany Caucasoi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80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13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43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90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56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atemal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9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atemala Amerindian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9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18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0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nea-Bissau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38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55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6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61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02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uinea-Bissau Black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38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55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6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61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02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ng Kong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40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85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92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1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67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Hong Kong Oriental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40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85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92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71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67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i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02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27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54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34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67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ia Asian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02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27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54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34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67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ndonesi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4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54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30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5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30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Indonesia </w:t>
            </w:r>
            <w:proofErr w:type="spellStart"/>
            <w:r>
              <w:rPr>
                <w:rFonts w:ascii="Calibri" w:hAnsi="Calibri" w:cs="Calibri"/>
                <w:color w:val="000000"/>
              </w:rPr>
              <w:t>Austronesian</w:t>
            </w:r>
            <w:proofErr w:type="spellEnd"/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4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54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30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5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30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an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98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05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75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10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19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an Persian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98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05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75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10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19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eland Northern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77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15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69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29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24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eland Northern Caucasoi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.77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15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69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29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24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eland South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93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85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30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20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28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reland South Caucasoi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93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85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30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20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28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rael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83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55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77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42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87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rael Arab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.54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93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20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74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52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srael Jew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01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82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61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3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22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aly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72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87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7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99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53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taly Caucasoi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72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87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27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99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53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vory Coast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4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4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0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Ivory Coast Black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4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54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30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Japan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28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93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73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91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75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apan Oriental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28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93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73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91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75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ordan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85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66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53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99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29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Jordan Arab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85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66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53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99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29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eny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22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03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88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73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89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enya Black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22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03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88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73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89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orea; South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99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71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09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64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17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orea; South Oriental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99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71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09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64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17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banon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47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4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09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8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8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banon Mixe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47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74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09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8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48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cedoni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2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3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03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2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61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cedonia Caucasoi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42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3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03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82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61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ysi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56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14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7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22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76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alaysia </w:t>
            </w:r>
            <w:proofErr w:type="spellStart"/>
            <w:r>
              <w:rPr>
                <w:rFonts w:ascii="Calibri" w:hAnsi="Calibri" w:cs="Calibri"/>
                <w:color w:val="000000"/>
              </w:rPr>
              <w:t>Austronesian</w:t>
            </w:r>
            <w:proofErr w:type="spellEnd"/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81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85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16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04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85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aysia Oriental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39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40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0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54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20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i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24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02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57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48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97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li Black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.24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02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57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48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97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tinique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6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6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artinique Black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6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56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xico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00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21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51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9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00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exico Amerindian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87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69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51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86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13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Mexico </w:t>
            </w:r>
            <w:proofErr w:type="spellStart"/>
            <w:r>
              <w:rPr>
                <w:rFonts w:ascii="Calibri" w:hAnsi="Calibri" w:cs="Calibri"/>
                <w:color w:val="000000"/>
              </w:rPr>
              <w:t>Mestizo</w:t>
            </w:r>
            <w:proofErr w:type="spellEnd"/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85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88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41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37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71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goli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46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04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06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6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04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ngolia Oriental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46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04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06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76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04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rocco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38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93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82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11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92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rocco Arab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73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32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2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38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87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orocco Caucasoi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76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68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08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89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89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w Caledoni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59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01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54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3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04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ew Caledonia Melanesian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59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01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54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3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04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rth Afric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21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92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46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18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40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rth Americ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75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47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74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72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76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rtheast Asi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43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04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09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23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43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ceani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63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53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11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31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1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an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31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17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2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40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50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man Arab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31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17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2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40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50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09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45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24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13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75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 Asian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63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73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78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62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46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kistan Mixe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91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87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35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38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22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pua New Guine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68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01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34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07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07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apua New Guinea Melanesian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.68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01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34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07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07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u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27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12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20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.87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eru Amerindian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66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84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38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62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Peru </w:t>
            </w:r>
            <w:proofErr w:type="spellStart"/>
            <w:r>
              <w:rPr>
                <w:rFonts w:ascii="Calibri" w:hAnsi="Calibri" w:cs="Calibri"/>
                <w:color w:val="000000"/>
              </w:rPr>
              <w:t>Mestizo</w:t>
            </w:r>
            <w:proofErr w:type="spellEnd"/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hilippines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04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51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42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5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51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Philippines </w:t>
            </w:r>
            <w:proofErr w:type="spellStart"/>
            <w:r>
              <w:rPr>
                <w:rFonts w:ascii="Calibri" w:hAnsi="Calibri" w:cs="Calibri"/>
                <w:color w:val="000000"/>
              </w:rPr>
              <w:t>Austronesian</w:t>
            </w:r>
            <w:proofErr w:type="spellEnd"/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.04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51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42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5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51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an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14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75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27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3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52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land Caucasoi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14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.75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27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3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52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rtugal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43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68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28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86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92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ortugal Caucasoi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43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68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28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86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.92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mani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24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27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22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5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05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omania Caucasoi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24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27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22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5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05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ssi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78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97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.43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86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08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ssia Caucasoi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04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00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21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00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00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ssia Mixe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45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49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95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49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49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ssia Other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23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52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22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69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.74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ussia Siberian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26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43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80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38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41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wand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1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1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7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wanda Black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1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0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51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97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o Tome and Principe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81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9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21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24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59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o Tome and Principe Black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81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29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21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24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59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udi Arabi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36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59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75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32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10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audi Arabia Arab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36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59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75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32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10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otlan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78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30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00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34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35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cotland Caucasoi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78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30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00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34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35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negal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73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47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92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84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82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negal Black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73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47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92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84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82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bi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5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1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03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erbia Caucasoi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65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91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0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03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ngapore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94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53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83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92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96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Singapore </w:t>
            </w:r>
            <w:proofErr w:type="spellStart"/>
            <w:r>
              <w:rPr>
                <w:rFonts w:ascii="Calibri" w:hAnsi="Calibri" w:cs="Calibri"/>
                <w:color w:val="000000"/>
              </w:rPr>
              <w:t>Austronesian</w:t>
            </w:r>
            <w:proofErr w:type="spellEnd"/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66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71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28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26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75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ingapore Oriental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7.01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91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22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30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93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uth Afric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85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87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37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45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59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uth Africa Black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79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39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94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44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28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uth Africa Other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98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56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41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11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21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uth Americ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41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57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31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65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77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uth Asi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52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13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90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08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04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utheast Asi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99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16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96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.49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43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outhwest Asi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67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23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21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10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33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35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19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86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24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96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pain Caucasoi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35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19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86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24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96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i Lank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96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2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61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2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ri Lanka Asian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.96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2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.61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72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dan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72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77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45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09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04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dan Arab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13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.08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30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3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92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dan Mixe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20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06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18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77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25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eden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85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22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25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7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92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eden Caucasoi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.85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22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25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7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92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itzerlan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55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38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94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94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94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witzerland Caucasoi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55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.38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94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94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94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Taiwan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93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71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84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11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25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aiwan Oriental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2.93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71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84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11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25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ilan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67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60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20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36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15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hailand Oriental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.67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60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20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36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.15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nisi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35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00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11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00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38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nisia Arab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35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00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11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.00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38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key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10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4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4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4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4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urkey Caucasoi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10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4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4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4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.64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gand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30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79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63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89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45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ganda Black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30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.79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63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89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45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ed Arab Emirates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7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8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ed Arab Emirates Arab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37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8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0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ed Kingdom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12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8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36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9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9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ed Kingdom Caucasoi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12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.18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36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9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19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ed States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.72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71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26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19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26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ed States Amerindian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.36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47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0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82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05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ed States Asian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70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66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28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01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14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ed States Black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68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33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75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23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.56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ed States Caucasoi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72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.18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.78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12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.19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ed States Hispanic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.91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39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24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29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35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United States </w:t>
            </w:r>
            <w:proofErr w:type="spellStart"/>
            <w:r>
              <w:rPr>
                <w:rFonts w:ascii="Calibri" w:hAnsi="Calibri" w:cs="Calibri"/>
                <w:color w:val="000000"/>
              </w:rPr>
              <w:t>Mestizo</w:t>
            </w:r>
            <w:proofErr w:type="spellEnd"/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15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77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86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55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46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United States Polynesian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6.28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16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.06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.59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38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ezuel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.08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81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90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42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ezuela Amerindian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.51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92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enezuela Caucasoi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18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45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39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Venezuela </w:t>
            </w:r>
            <w:proofErr w:type="spellStart"/>
            <w:r>
              <w:rPr>
                <w:rFonts w:ascii="Calibri" w:hAnsi="Calibri" w:cs="Calibri"/>
                <w:color w:val="000000"/>
              </w:rPr>
              <w:t>Mestizo</w:t>
            </w:r>
            <w:proofErr w:type="spellEnd"/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84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75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etnam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09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85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92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76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06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Vietnam Oriental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09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85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92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.76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.06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st Afric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.74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81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30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28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15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est Indies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98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35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.93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58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.90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World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37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43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92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04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.10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ambia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4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63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12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18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29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ambia Black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.04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.63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.12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.18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.29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imbabwe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46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04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34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54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46%</w:t>
            </w:r>
          </w:p>
        </w:tc>
      </w:tr>
      <w:tr w:rsidR="00B751BD" w:rsidTr="00F71894">
        <w:trPr>
          <w:jc w:val="center"/>
        </w:trPr>
        <w:tc>
          <w:tcPr>
            <w:tcW w:w="2437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Zimbabwe Black</w:t>
            </w:r>
          </w:p>
        </w:tc>
        <w:tc>
          <w:tcPr>
            <w:tcW w:w="1523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46%</w:t>
            </w:r>
          </w:p>
        </w:tc>
        <w:tc>
          <w:tcPr>
            <w:tcW w:w="108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.04%</w:t>
            </w:r>
          </w:p>
        </w:tc>
        <w:tc>
          <w:tcPr>
            <w:tcW w:w="144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.34%</w:t>
            </w:r>
          </w:p>
        </w:tc>
        <w:tc>
          <w:tcPr>
            <w:tcW w:w="162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.54%</w:t>
            </w:r>
          </w:p>
        </w:tc>
        <w:tc>
          <w:tcPr>
            <w:tcW w:w="1710" w:type="dxa"/>
          </w:tcPr>
          <w:p w:rsidR="00B751BD" w:rsidRDefault="00B751BD" w:rsidP="00B751BD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.46%</w:t>
            </w:r>
          </w:p>
        </w:tc>
      </w:tr>
    </w:tbl>
    <w:p w:rsidR="000B665E" w:rsidRDefault="000B665E"/>
    <w:sectPr w:rsidR="000B665E" w:rsidSect="008541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F4FE6"/>
    <w:rsid w:val="00011D36"/>
    <w:rsid w:val="000B665E"/>
    <w:rsid w:val="000E5720"/>
    <w:rsid w:val="002522D3"/>
    <w:rsid w:val="00393DA3"/>
    <w:rsid w:val="005912C2"/>
    <w:rsid w:val="005A2C59"/>
    <w:rsid w:val="005F1CEC"/>
    <w:rsid w:val="007265F9"/>
    <w:rsid w:val="007F4FE6"/>
    <w:rsid w:val="00854168"/>
    <w:rsid w:val="00866BBD"/>
    <w:rsid w:val="009A7BEC"/>
    <w:rsid w:val="00AB02CF"/>
    <w:rsid w:val="00AE5584"/>
    <w:rsid w:val="00B70C1E"/>
    <w:rsid w:val="00B751BD"/>
    <w:rsid w:val="00C10B5D"/>
    <w:rsid w:val="00C13423"/>
    <w:rsid w:val="00CE1292"/>
    <w:rsid w:val="00CE275D"/>
    <w:rsid w:val="00CE496A"/>
    <w:rsid w:val="00D05B75"/>
    <w:rsid w:val="00DB5797"/>
    <w:rsid w:val="00E05F8E"/>
    <w:rsid w:val="00E564CF"/>
    <w:rsid w:val="00E86C3A"/>
    <w:rsid w:val="00F718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41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4FE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7F4FE6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661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39</Words>
  <Characters>8775</Characters>
  <Application>Microsoft Office Word</Application>
  <DocSecurity>0</DocSecurity>
  <Lines>73</Lines>
  <Paragraphs>20</Paragraphs>
  <ScaleCrop>false</ScaleCrop>
  <Company/>
  <LinksUpToDate>false</LinksUpToDate>
  <CharactersWithSpaces>10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RAJESH ANAND</cp:lastModifiedBy>
  <cp:revision>5</cp:revision>
  <cp:lastPrinted>2020-04-03T13:23:00Z</cp:lastPrinted>
  <dcterms:created xsi:type="dcterms:W3CDTF">2020-06-17T06:22:00Z</dcterms:created>
  <dcterms:modified xsi:type="dcterms:W3CDTF">2020-06-23T15:22:00Z</dcterms:modified>
</cp:coreProperties>
</file>